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7ABF" w14:textId="4BEADC3B" w:rsidR="000F7DFC" w:rsidRPr="00C75DF5" w:rsidRDefault="000100A5" w:rsidP="00A272DC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Hlk51334137"/>
      <w:r w:rsidRPr="00C75DF5">
        <w:rPr>
          <w:rFonts w:ascii="Arial" w:hAnsi="Arial" w:cs="Arial"/>
          <w:b/>
          <w:bCs/>
          <w:sz w:val="20"/>
          <w:szCs w:val="20"/>
        </w:rPr>
        <w:t xml:space="preserve">Supplementary material for the article titled: </w:t>
      </w:r>
      <w:bookmarkStart w:id="1" w:name="_Hlk96533552"/>
      <w:r w:rsidR="000F7DFC" w:rsidRPr="00C75DF5">
        <w:rPr>
          <w:rFonts w:ascii="Arial" w:hAnsi="Arial" w:cs="Arial"/>
          <w:b/>
          <w:bCs/>
          <w:sz w:val="20"/>
          <w:szCs w:val="20"/>
        </w:rPr>
        <w:t>Safety and efficacy of terlipressin in acute-on-chronic liver failure with hepatorenal syndrome</w:t>
      </w:r>
      <w:r w:rsidR="00E172DD" w:rsidRPr="00C75DF5">
        <w:rPr>
          <w:rFonts w:ascii="Arial" w:hAnsi="Arial" w:cs="Arial"/>
          <w:b/>
          <w:bCs/>
          <w:sz w:val="20"/>
          <w:szCs w:val="20"/>
        </w:rPr>
        <w:t>-</w:t>
      </w:r>
      <w:r w:rsidR="00E172DD" w:rsidRPr="00C75DF5">
        <w:rPr>
          <w:rFonts w:ascii="Arial" w:hAnsi="Arial" w:cs="Arial"/>
          <w:b/>
          <w:bCs/>
          <w:sz w:val="20"/>
          <w:szCs w:val="20"/>
        </w:rPr>
        <w:t>acute kidney injury</w:t>
      </w:r>
      <w:r w:rsidR="00E172DD" w:rsidRPr="00C75DF5">
        <w:rPr>
          <w:rFonts w:ascii="Arial" w:hAnsi="Arial" w:cs="Arial"/>
          <w:b/>
          <w:bCs/>
          <w:sz w:val="20"/>
          <w:szCs w:val="20"/>
        </w:rPr>
        <w:t xml:space="preserve"> (HRS-AKI)</w:t>
      </w:r>
      <w:r w:rsidR="000F7DFC" w:rsidRPr="00C75DF5">
        <w:rPr>
          <w:rFonts w:ascii="Arial" w:hAnsi="Arial" w:cs="Arial"/>
          <w:b/>
          <w:bCs/>
          <w:sz w:val="20"/>
          <w:szCs w:val="20"/>
        </w:rPr>
        <w:t xml:space="preserve"> – A prospective cohort study</w:t>
      </w:r>
      <w:bookmarkEnd w:id="0"/>
      <w:bookmarkEnd w:id="1"/>
    </w:p>
    <w:p w14:paraId="191C2F6D" w14:textId="77777777" w:rsidR="00DF5F9D" w:rsidRPr="00C75DF5" w:rsidRDefault="00DF5F9D" w:rsidP="002F2FE8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C75DF5">
        <w:rPr>
          <w:rFonts w:ascii="Arial" w:hAnsi="Arial" w:cs="Arial"/>
          <w:b/>
          <w:bCs/>
          <w:sz w:val="20"/>
          <w:szCs w:val="20"/>
        </w:rPr>
        <w:t>Supplementary Table 1: Source of sepsis in the included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2350"/>
      </w:tblGrid>
      <w:tr w:rsidR="005D43C6" w:rsidRPr="00C75DF5" w14:paraId="04D27189" w14:textId="77777777" w:rsidTr="005D43C6">
        <w:trPr>
          <w:trHeight w:val="262"/>
          <w:jc w:val="center"/>
        </w:trPr>
        <w:tc>
          <w:tcPr>
            <w:tcW w:w="2350" w:type="dxa"/>
          </w:tcPr>
          <w:p w14:paraId="69541CBF" w14:textId="77777777" w:rsidR="005D43C6" w:rsidRPr="00C75DF5" w:rsidRDefault="005D43C6" w:rsidP="002F2FE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50" w:type="dxa"/>
          </w:tcPr>
          <w:p w14:paraId="5ADFB569" w14:textId="440E02F8" w:rsidR="005D43C6" w:rsidRPr="00C75DF5" w:rsidRDefault="005D43C6" w:rsidP="002F2FE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All ACLF (n=116)</w:t>
            </w:r>
          </w:p>
        </w:tc>
      </w:tr>
      <w:tr w:rsidR="005D43C6" w:rsidRPr="00C75DF5" w14:paraId="4DA6823B" w14:textId="77777777" w:rsidTr="005D43C6">
        <w:trPr>
          <w:trHeight w:val="262"/>
          <w:jc w:val="center"/>
        </w:trPr>
        <w:tc>
          <w:tcPr>
            <w:tcW w:w="2350" w:type="dxa"/>
          </w:tcPr>
          <w:p w14:paraId="185A40C1" w14:textId="77777777" w:rsidR="005D43C6" w:rsidRPr="00C75DF5" w:rsidRDefault="005D43C6" w:rsidP="002F2FE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UTI</w:t>
            </w:r>
          </w:p>
        </w:tc>
        <w:tc>
          <w:tcPr>
            <w:tcW w:w="2350" w:type="dxa"/>
          </w:tcPr>
          <w:p w14:paraId="5972F77D" w14:textId="77777777" w:rsidR="005D43C6" w:rsidRPr="00C75DF5" w:rsidRDefault="005D43C6" w:rsidP="002F2FE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23 (19.8%)</w:t>
            </w:r>
          </w:p>
        </w:tc>
      </w:tr>
      <w:tr w:rsidR="005D43C6" w:rsidRPr="00C75DF5" w14:paraId="3559A3D9" w14:textId="77777777" w:rsidTr="005D43C6">
        <w:trPr>
          <w:trHeight w:val="251"/>
          <w:jc w:val="center"/>
        </w:trPr>
        <w:tc>
          <w:tcPr>
            <w:tcW w:w="2350" w:type="dxa"/>
          </w:tcPr>
          <w:p w14:paraId="289E7D09" w14:textId="373F24C1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BSI</w:t>
            </w:r>
          </w:p>
        </w:tc>
        <w:tc>
          <w:tcPr>
            <w:tcW w:w="2350" w:type="dxa"/>
          </w:tcPr>
          <w:p w14:paraId="632F9883" w14:textId="0C71CAD2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0 (8.6%)</w:t>
            </w:r>
          </w:p>
        </w:tc>
      </w:tr>
      <w:tr w:rsidR="005D43C6" w:rsidRPr="00C75DF5" w14:paraId="7C3223E5" w14:textId="77777777" w:rsidTr="005D43C6">
        <w:trPr>
          <w:trHeight w:val="262"/>
          <w:jc w:val="center"/>
        </w:trPr>
        <w:tc>
          <w:tcPr>
            <w:tcW w:w="2350" w:type="dxa"/>
          </w:tcPr>
          <w:p w14:paraId="07DEF8B0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SBP</w:t>
            </w:r>
          </w:p>
        </w:tc>
        <w:tc>
          <w:tcPr>
            <w:tcW w:w="2350" w:type="dxa"/>
          </w:tcPr>
          <w:p w14:paraId="0FF736F5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8 (6.9%)</w:t>
            </w:r>
          </w:p>
        </w:tc>
      </w:tr>
      <w:tr w:rsidR="005D43C6" w:rsidRPr="00C75DF5" w14:paraId="59491914" w14:textId="77777777" w:rsidTr="005D43C6">
        <w:trPr>
          <w:trHeight w:val="262"/>
          <w:jc w:val="center"/>
        </w:trPr>
        <w:tc>
          <w:tcPr>
            <w:tcW w:w="2350" w:type="dxa"/>
          </w:tcPr>
          <w:p w14:paraId="5B7D5004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350" w:type="dxa"/>
          </w:tcPr>
          <w:p w14:paraId="7173852A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4 (3.4%)</w:t>
            </w:r>
          </w:p>
        </w:tc>
      </w:tr>
      <w:tr w:rsidR="005D43C6" w:rsidRPr="00C75DF5" w14:paraId="1D18129A" w14:textId="77777777" w:rsidTr="005D43C6">
        <w:trPr>
          <w:trHeight w:val="262"/>
          <w:jc w:val="center"/>
        </w:trPr>
        <w:tc>
          <w:tcPr>
            <w:tcW w:w="2350" w:type="dxa"/>
          </w:tcPr>
          <w:p w14:paraId="6453FDEA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SSTI</w:t>
            </w:r>
          </w:p>
        </w:tc>
        <w:tc>
          <w:tcPr>
            <w:tcW w:w="2350" w:type="dxa"/>
          </w:tcPr>
          <w:p w14:paraId="0540D832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4 (3.4%)</w:t>
            </w:r>
          </w:p>
        </w:tc>
      </w:tr>
      <w:tr w:rsidR="005D43C6" w:rsidRPr="00C75DF5" w14:paraId="610C282B" w14:textId="77777777" w:rsidTr="005D43C6">
        <w:trPr>
          <w:trHeight w:val="774"/>
          <w:jc w:val="center"/>
        </w:trPr>
        <w:tc>
          <w:tcPr>
            <w:tcW w:w="2350" w:type="dxa"/>
          </w:tcPr>
          <w:p w14:paraId="3F8E5D43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UTI with secondary bacteraemia</w:t>
            </w:r>
          </w:p>
        </w:tc>
        <w:tc>
          <w:tcPr>
            <w:tcW w:w="2350" w:type="dxa"/>
          </w:tcPr>
          <w:p w14:paraId="539C9979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4 (3.4%)</w:t>
            </w:r>
          </w:p>
        </w:tc>
      </w:tr>
      <w:tr w:rsidR="005D43C6" w:rsidRPr="00C75DF5" w14:paraId="7BE140E4" w14:textId="77777777" w:rsidTr="005D43C6">
        <w:trPr>
          <w:trHeight w:val="262"/>
          <w:jc w:val="center"/>
        </w:trPr>
        <w:tc>
          <w:tcPr>
            <w:tcW w:w="2350" w:type="dxa"/>
          </w:tcPr>
          <w:p w14:paraId="2A6DF149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UTI +SBP</w:t>
            </w:r>
          </w:p>
        </w:tc>
        <w:tc>
          <w:tcPr>
            <w:tcW w:w="2350" w:type="dxa"/>
          </w:tcPr>
          <w:p w14:paraId="56CE3411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2 (1.7%)</w:t>
            </w:r>
          </w:p>
        </w:tc>
      </w:tr>
      <w:tr w:rsidR="005D43C6" w:rsidRPr="00C75DF5" w14:paraId="4F968A81" w14:textId="77777777" w:rsidTr="005D43C6">
        <w:trPr>
          <w:trHeight w:val="262"/>
          <w:jc w:val="center"/>
        </w:trPr>
        <w:tc>
          <w:tcPr>
            <w:tcW w:w="2350" w:type="dxa"/>
          </w:tcPr>
          <w:p w14:paraId="0B836604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Unknown (occult)</w:t>
            </w:r>
          </w:p>
        </w:tc>
        <w:tc>
          <w:tcPr>
            <w:tcW w:w="2350" w:type="dxa"/>
          </w:tcPr>
          <w:p w14:paraId="4AED4C3E" w14:textId="77777777" w:rsidR="005D43C6" w:rsidRPr="00C75DF5" w:rsidRDefault="005D43C6" w:rsidP="0086672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5 (4.3%)</w:t>
            </w:r>
          </w:p>
        </w:tc>
      </w:tr>
    </w:tbl>
    <w:p w14:paraId="5D4C68AE" w14:textId="42E9E7EF" w:rsidR="00DF5F9D" w:rsidRPr="00C75DF5" w:rsidRDefault="00DB2BDD" w:rsidP="003B0A8E">
      <w:pPr>
        <w:spacing w:line="276" w:lineRule="auto"/>
        <w:ind w:left="830"/>
        <w:rPr>
          <w:rFonts w:ascii="Arial" w:hAnsi="Arial" w:cs="Arial"/>
          <w:sz w:val="20"/>
          <w:szCs w:val="20"/>
        </w:rPr>
      </w:pPr>
      <w:r w:rsidRPr="00C75DF5">
        <w:rPr>
          <w:rFonts w:ascii="Arial" w:hAnsi="Arial" w:cs="Arial"/>
          <w:sz w:val="20"/>
          <w:szCs w:val="20"/>
        </w:rPr>
        <w:t>ACLF-acute-on-chronic liver</w:t>
      </w:r>
      <w:r w:rsidR="005D43C6" w:rsidRPr="00C75DF5">
        <w:rPr>
          <w:rFonts w:ascii="Arial" w:hAnsi="Arial" w:cs="Arial"/>
          <w:sz w:val="20"/>
          <w:szCs w:val="20"/>
        </w:rPr>
        <w:t xml:space="preserve"> </w:t>
      </w:r>
      <w:r w:rsidR="005F6556" w:rsidRPr="00C75DF5">
        <w:rPr>
          <w:rFonts w:ascii="Arial" w:hAnsi="Arial" w:cs="Arial"/>
          <w:sz w:val="20"/>
          <w:szCs w:val="20"/>
        </w:rPr>
        <w:t>failure;</w:t>
      </w:r>
      <w:r w:rsidR="0047504D" w:rsidRPr="00C75DF5">
        <w:rPr>
          <w:rFonts w:ascii="Arial" w:hAnsi="Arial" w:cs="Arial"/>
          <w:sz w:val="20"/>
          <w:szCs w:val="20"/>
        </w:rPr>
        <w:t xml:space="preserve"> </w:t>
      </w:r>
      <w:r w:rsidR="00DF5F9D" w:rsidRPr="00C75DF5">
        <w:rPr>
          <w:rFonts w:ascii="Arial" w:hAnsi="Arial" w:cs="Arial"/>
          <w:sz w:val="20"/>
          <w:szCs w:val="20"/>
        </w:rPr>
        <w:t xml:space="preserve">UTI-urinary tract infection; SBP-spontaneous bacterial peritonitis; BSI-blood stream </w:t>
      </w:r>
      <w:r w:rsidR="001231F7" w:rsidRPr="00C75DF5">
        <w:rPr>
          <w:rFonts w:ascii="Arial" w:hAnsi="Arial" w:cs="Arial"/>
          <w:sz w:val="20"/>
          <w:szCs w:val="20"/>
        </w:rPr>
        <w:t>infection</w:t>
      </w:r>
      <w:r w:rsidR="009D1672" w:rsidRPr="00C75DF5">
        <w:rPr>
          <w:rFonts w:ascii="Arial" w:hAnsi="Arial" w:cs="Arial"/>
          <w:sz w:val="20"/>
          <w:szCs w:val="20"/>
        </w:rPr>
        <w:t>; SSTI-skin and soft tissue infection</w:t>
      </w:r>
    </w:p>
    <w:p w14:paraId="5758B1AD" w14:textId="77777777" w:rsidR="00DF5F9D" w:rsidRPr="00C75DF5" w:rsidRDefault="00DF5F9D" w:rsidP="00A8623A">
      <w:pPr>
        <w:spacing w:line="276" w:lineRule="auto"/>
        <w:ind w:left="-113"/>
        <w:jc w:val="both"/>
        <w:rPr>
          <w:rFonts w:ascii="Arial" w:hAnsi="Arial" w:cs="Arial"/>
          <w:sz w:val="20"/>
          <w:szCs w:val="20"/>
        </w:rPr>
      </w:pPr>
    </w:p>
    <w:p w14:paraId="00A52B38" w14:textId="77777777" w:rsidR="00DF5F9D" w:rsidRPr="00C75DF5" w:rsidRDefault="00DF5F9D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B77B000" w14:textId="77777777" w:rsidR="00DF5F9D" w:rsidRPr="00C75DF5" w:rsidRDefault="00DF5F9D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9A7D3BC" w14:textId="77777777" w:rsidR="00DF5F9D" w:rsidRPr="00C75DF5" w:rsidRDefault="00DF5F9D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672892B" w14:textId="5D7FF043" w:rsidR="00DF5F9D" w:rsidRDefault="00DF5F9D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0312FD5" w14:textId="4A04AAA9" w:rsidR="00C75DF5" w:rsidRDefault="00C75DF5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3013FCA6" w14:textId="77777777" w:rsidR="00C75DF5" w:rsidRPr="00C75DF5" w:rsidRDefault="00C75DF5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3052778" w14:textId="77777777" w:rsidR="00DF5F9D" w:rsidRPr="00C75DF5" w:rsidRDefault="00DF5F9D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7C7C8D5" w14:textId="78186F9A" w:rsidR="00DF5F9D" w:rsidRPr="00C75DF5" w:rsidRDefault="00DF5F9D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C7E7186" w14:textId="79D60C99" w:rsidR="00F51FE2" w:rsidRPr="00C75DF5" w:rsidRDefault="00F51FE2" w:rsidP="00DF5F9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0AB9F59" w14:textId="4F6EE89B" w:rsidR="00DF5F9D" w:rsidRPr="00C75DF5" w:rsidRDefault="00DF5F9D" w:rsidP="002F2FE8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C75DF5">
        <w:rPr>
          <w:rFonts w:ascii="Arial" w:hAnsi="Arial" w:cs="Arial"/>
          <w:b/>
          <w:bCs/>
          <w:sz w:val="20"/>
          <w:szCs w:val="20"/>
        </w:rPr>
        <w:lastRenderedPageBreak/>
        <w:t>Supplementary Table 2: Microbiological data of the included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7"/>
        <w:gridCol w:w="2527"/>
      </w:tblGrid>
      <w:tr w:rsidR="005D43C6" w:rsidRPr="00C75DF5" w14:paraId="09B6AEC2" w14:textId="77777777" w:rsidTr="005D43C6">
        <w:trPr>
          <w:trHeight w:val="801"/>
          <w:jc w:val="center"/>
        </w:trPr>
        <w:tc>
          <w:tcPr>
            <w:tcW w:w="2527" w:type="dxa"/>
          </w:tcPr>
          <w:p w14:paraId="630CFDF5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527" w:type="dxa"/>
          </w:tcPr>
          <w:p w14:paraId="04779E0A" w14:textId="4412DFA9" w:rsidR="005D43C6" w:rsidRPr="00C75DF5" w:rsidRDefault="005D43C6" w:rsidP="002C66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gramStart"/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gramEnd"/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sepsis in whole group (n=60)</w:t>
            </w:r>
          </w:p>
        </w:tc>
      </w:tr>
      <w:tr w:rsidR="005D43C6" w:rsidRPr="00C75DF5" w14:paraId="075A35A0" w14:textId="77777777" w:rsidTr="005D43C6">
        <w:trPr>
          <w:trHeight w:val="256"/>
          <w:jc w:val="center"/>
        </w:trPr>
        <w:tc>
          <w:tcPr>
            <w:tcW w:w="2527" w:type="dxa"/>
          </w:tcPr>
          <w:p w14:paraId="405B0744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 xml:space="preserve">Culture positivity </w:t>
            </w:r>
          </w:p>
        </w:tc>
        <w:tc>
          <w:tcPr>
            <w:tcW w:w="2527" w:type="dxa"/>
          </w:tcPr>
          <w:p w14:paraId="7F329DC8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41/60 (68.34%)</w:t>
            </w:r>
          </w:p>
        </w:tc>
      </w:tr>
      <w:tr w:rsidR="005D43C6" w:rsidRPr="00C75DF5" w14:paraId="7A461F64" w14:textId="77777777" w:rsidTr="005D43C6">
        <w:trPr>
          <w:trHeight w:val="267"/>
          <w:jc w:val="center"/>
        </w:trPr>
        <w:tc>
          <w:tcPr>
            <w:tcW w:w="2527" w:type="dxa"/>
          </w:tcPr>
          <w:p w14:paraId="2AC7DCC5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E. coli</w:t>
            </w:r>
          </w:p>
        </w:tc>
        <w:tc>
          <w:tcPr>
            <w:tcW w:w="2527" w:type="dxa"/>
          </w:tcPr>
          <w:p w14:paraId="506D3A65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6 (26.68%)</w:t>
            </w:r>
          </w:p>
        </w:tc>
      </w:tr>
      <w:tr w:rsidR="005D43C6" w:rsidRPr="00C75DF5" w14:paraId="4C0D04F2" w14:textId="77777777" w:rsidTr="005D43C6">
        <w:trPr>
          <w:trHeight w:val="534"/>
          <w:jc w:val="center"/>
        </w:trPr>
        <w:tc>
          <w:tcPr>
            <w:tcW w:w="2527" w:type="dxa"/>
          </w:tcPr>
          <w:p w14:paraId="6F2F2CB9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Klebsiella pneumonia</w:t>
            </w:r>
          </w:p>
        </w:tc>
        <w:tc>
          <w:tcPr>
            <w:tcW w:w="2527" w:type="dxa"/>
          </w:tcPr>
          <w:p w14:paraId="7FD39689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9 (15%)</w:t>
            </w:r>
          </w:p>
        </w:tc>
      </w:tr>
      <w:tr w:rsidR="005D43C6" w:rsidRPr="00C75DF5" w14:paraId="1B6B261C" w14:textId="77777777" w:rsidTr="005D43C6">
        <w:trPr>
          <w:trHeight w:val="267"/>
          <w:jc w:val="center"/>
        </w:trPr>
        <w:tc>
          <w:tcPr>
            <w:tcW w:w="2527" w:type="dxa"/>
          </w:tcPr>
          <w:p w14:paraId="2A83A66F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cinetobacter</w:t>
            </w:r>
          </w:p>
        </w:tc>
        <w:tc>
          <w:tcPr>
            <w:tcW w:w="2527" w:type="dxa"/>
          </w:tcPr>
          <w:p w14:paraId="1794C718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</w:tr>
      <w:tr w:rsidR="005D43C6" w:rsidRPr="00C75DF5" w14:paraId="3333D4E4" w14:textId="77777777" w:rsidTr="005D43C6">
        <w:trPr>
          <w:trHeight w:val="256"/>
          <w:jc w:val="center"/>
        </w:trPr>
        <w:tc>
          <w:tcPr>
            <w:tcW w:w="2527" w:type="dxa"/>
          </w:tcPr>
          <w:p w14:paraId="78A1C2DB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Candida albicans</w:t>
            </w:r>
          </w:p>
        </w:tc>
        <w:tc>
          <w:tcPr>
            <w:tcW w:w="2527" w:type="dxa"/>
          </w:tcPr>
          <w:p w14:paraId="70BD3EB9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3 (5%)</w:t>
            </w:r>
          </w:p>
        </w:tc>
      </w:tr>
      <w:tr w:rsidR="005D43C6" w:rsidRPr="00C75DF5" w14:paraId="37CF2E51" w14:textId="77777777" w:rsidTr="005D43C6">
        <w:trPr>
          <w:trHeight w:val="534"/>
          <w:jc w:val="center"/>
        </w:trPr>
        <w:tc>
          <w:tcPr>
            <w:tcW w:w="2527" w:type="dxa"/>
          </w:tcPr>
          <w:p w14:paraId="667AF5C8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Enterococcus faecalis</w:t>
            </w:r>
          </w:p>
        </w:tc>
        <w:tc>
          <w:tcPr>
            <w:tcW w:w="2527" w:type="dxa"/>
          </w:tcPr>
          <w:p w14:paraId="1633FA63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4 (6.67%)</w:t>
            </w:r>
          </w:p>
        </w:tc>
      </w:tr>
      <w:tr w:rsidR="005D43C6" w:rsidRPr="00C75DF5" w14:paraId="6B92D05E" w14:textId="77777777" w:rsidTr="005D43C6">
        <w:trPr>
          <w:trHeight w:val="534"/>
          <w:jc w:val="center"/>
        </w:trPr>
        <w:tc>
          <w:tcPr>
            <w:tcW w:w="2527" w:type="dxa"/>
          </w:tcPr>
          <w:p w14:paraId="2230B2E4" w14:textId="626FA675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Enterococcus faecium</w:t>
            </w:r>
          </w:p>
        </w:tc>
        <w:tc>
          <w:tcPr>
            <w:tcW w:w="2527" w:type="dxa"/>
          </w:tcPr>
          <w:p w14:paraId="414BAA06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2 (3.3%)</w:t>
            </w:r>
          </w:p>
        </w:tc>
      </w:tr>
      <w:tr w:rsidR="005D43C6" w:rsidRPr="00C75DF5" w14:paraId="60CE8734" w14:textId="77777777" w:rsidTr="005D43C6">
        <w:trPr>
          <w:trHeight w:val="256"/>
          <w:jc w:val="center"/>
        </w:trPr>
        <w:tc>
          <w:tcPr>
            <w:tcW w:w="2527" w:type="dxa"/>
          </w:tcPr>
          <w:p w14:paraId="7A508C92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Enterobacter cloaca</w:t>
            </w:r>
          </w:p>
        </w:tc>
        <w:tc>
          <w:tcPr>
            <w:tcW w:w="2527" w:type="dxa"/>
          </w:tcPr>
          <w:p w14:paraId="7F2DC8ED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1.67%)</w:t>
            </w:r>
          </w:p>
        </w:tc>
      </w:tr>
      <w:tr w:rsidR="005D43C6" w:rsidRPr="00C75DF5" w14:paraId="6CC98DF4" w14:textId="77777777" w:rsidTr="005D43C6">
        <w:trPr>
          <w:trHeight w:val="267"/>
          <w:jc w:val="center"/>
        </w:trPr>
        <w:tc>
          <w:tcPr>
            <w:tcW w:w="2527" w:type="dxa"/>
          </w:tcPr>
          <w:p w14:paraId="6E25B7F8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MDR Klebsiella</w:t>
            </w:r>
          </w:p>
        </w:tc>
        <w:tc>
          <w:tcPr>
            <w:tcW w:w="2527" w:type="dxa"/>
          </w:tcPr>
          <w:p w14:paraId="380F9C61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2 (3.3%)</w:t>
            </w:r>
          </w:p>
        </w:tc>
      </w:tr>
      <w:tr w:rsidR="005D43C6" w:rsidRPr="00C75DF5" w14:paraId="45842EDA" w14:textId="77777777" w:rsidTr="005D43C6">
        <w:trPr>
          <w:trHeight w:val="267"/>
          <w:jc w:val="center"/>
        </w:trPr>
        <w:tc>
          <w:tcPr>
            <w:tcW w:w="2527" w:type="dxa"/>
          </w:tcPr>
          <w:p w14:paraId="0B57B8EA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Nocardia</w:t>
            </w:r>
          </w:p>
        </w:tc>
        <w:tc>
          <w:tcPr>
            <w:tcW w:w="2527" w:type="dxa"/>
          </w:tcPr>
          <w:p w14:paraId="3F5D9272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1.67%)</w:t>
            </w:r>
          </w:p>
        </w:tc>
      </w:tr>
      <w:tr w:rsidR="005D43C6" w:rsidRPr="00C75DF5" w14:paraId="6E6E857F" w14:textId="77777777" w:rsidTr="005D43C6">
        <w:trPr>
          <w:trHeight w:val="534"/>
          <w:jc w:val="center"/>
        </w:trPr>
        <w:tc>
          <w:tcPr>
            <w:tcW w:w="2527" w:type="dxa"/>
          </w:tcPr>
          <w:p w14:paraId="7B06387C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Pseudomonas aeruginosa</w:t>
            </w:r>
          </w:p>
        </w:tc>
        <w:tc>
          <w:tcPr>
            <w:tcW w:w="2527" w:type="dxa"/>
          </w:tcPr>
          <w:p w14:paraId="38B1DE57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1.67%)</w:t>
            </w:r>
          </w:p>
        </w:tc>
      </w:tr>
      <w:tr w:rsidR="005D43C6" w:rsidRPr="00C75DF5" w14:paraId="012857E9" w14:textId="77777777" w:rsidTr="005D43C6">
        <w:trPr>
          <w:trHeight w:val="523"/>
          <w:jc w:val="center"/>
        </w:trPr>
        <w:tc>
          <w:tcPr>
            <w:tcW w:w="2527" w:type="dxa"/>
          </w:tcPr>
          <w:p w14:paraId="21045585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Staphylococcus aureus</w:t>
            </w:r>
          </w:p>
        </w:tc>
        <w:tc>
          <w:tcPr>
            <w:tcW w:w="2527" w:type="dxa"/>
          </w:tcPr>
          <w:p w14:paraId="3E5196E0" w14:textId="77777777" w:rsidR="005D43C6" w:rsidRPr="00C75DF5" w:rsidRDefault="005D43C6" w:rsidP="002C66F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1.67%)</w:t>
            </w:r>
          </w:p>
        </w:tc>
      </w:tr>
    </w:tbl>
    <w:p w14:paraId="161AF4F3" w14:textId="703A0CD9" w:rsidR="001231F7" w:rsidRPr="00C75DF5" w:rsidRDefault="00DF5F9D" w:rsidP="005D43C6">
      <w:pPr>
        <w:spacing w:line="276" w:lineRule="auto"/>
        <w:ind w:left="720"/>
        <w:jc w:val="center"/>
        <w:rPr>
          <w:rFonts w:ascii="Arial" w:hAnsi="Arial" w:cs="Arial"/>
          <w:sz w:val="20"/>
          <w:szCs w:val="20"/>
        </w:rPr>
      </w:pPr>
      <w:proofErr w:type="gramStart"/>
      <w:r w:rsidRPr="00C75DF5">
        <w:rPr>
          <w:rFonts w:ascii="Arial" w:hAnsi="Arial" w:cs="Arial"/>
          <w:sz w:val="20"/>
          <w:szCs w:val="20"/>
        </w:rPr>
        <w:t>E.coli</w:t>
      </w:r>
      <w:proofErr w:type="gramEnd"/>
      <w:r w:rsidRPr="00C75DF5">
        <w:rPr>
          <w:rFonts w:ascii="Arial" w:hAnsi="Arial" w:cs="Arial"/>
          <w:sz w:val="20"/>
          <w:szCs w:val="20"/>
        </w:rPr>
        <w:t>-Escherichia coli; MDR-multidrug resistant</w:t>
      </w:r>
      <w:r w:rsidR="001231F7" w:rsidRPr="00C75DF5">
        <w:rPr>
          <w:rFonts w:ascii="Arial" w:hAnsi="Arial" w:cs="Arial"/>
          <w:sz w:val="20"/>
          <w:szCs w:val="20"/>
        </w:rPr>
        <w:t>.</w:t>
      </w:r>
    </w:p>
    <w:p w14:paraId="03C13A53" w14:textId="2333C760" w:rsidR="00DF5F9D" w:rsidRPr="00C75DF5" w:rsidRDefault="00DF5F9D" w:rsidP="00DF5F9D">
      <w:pPr>
        <w:spacing w:line="276" w:lineRule="auto"/>
        <w:ind w:firstLine="720"/>
        <w:rPr>
          <w:rFonts w:ascii="Arial" w:hAnsi="Arial" w:cs="Arial"/>
          <w:sz w:val="20"/>
          <w:szCs w:val="20"/>
        </w:rPr>
      </w:pPr>
    </w:p>
    <w:p w14:paraId="26E729DE" w14:textId="1F25CD58" w:rsidR="00DF5F9D" w:rsidRPr="00C75DF5" w:rsidRDefault="00DF5F9D" w:rsidP="00DF5F9D">
      <w:pPr>
        <w:spacing w:line="276" w:lineRule="auto"/>
        <w:rPr>
          <w:rFonts w:ascii="Arial" w:hAnsi="Arial" w:cs="Arial"/>
          <w:sz w:val="20"/>
          <w:szCs w:val="20"/>
        </w:rPr>
      </w:pPr>
    </w:p>
    <w:p w14:paraId="084371F4" w14:textId="1E774DF9" w:rsidR="00F51FE2" w:rsidRPr="00C75DF5" w:rsidRDefault="00F51FE2" w:rsidP="00DF5F9D">
      <w:pPr>
        <w:spacing w:line="276" w:lineRule="auto"/>
        <w:rPr>
          <w:rFonts w:ascii="Arial" w:hAnsi="Arial" w:cs="Arial"/>
          <w:sz w:val="20"/>
          <w:szCs w:val="20"/>
        </w:rPr>
      </w:pPr>
    </w:p>
    <w:p w14:paraId="61F70300" w14:textId="4852F287" w:rsidR="00F51FE2" w:rsidRDefault="00F51FE2" w:rsidP="00DF5F9D">
      <w:pPr>
        <w:spacing w:line="276" w:lineRule="auto"/>
        <w:rPr>
          <w:rFonts w:ascii="Arial" w:hAnsi="Arial" w:cs="Arial"/>
          <w:sz w:val="20"/>
          <w:szCs w:val="20"/>
        </w:rPr>
      </w:pPr>
    </w:p>
    <w:p w14:paraId="312F0E78" w14:textId="754ADADF" w:rsidR="00C75DF5" w:rsidRDefault="00C75DF5" w:rsidP="00DF5F9D">
      <w:pPr>
        <w:spacing w:line="276" w:lineRule="auto"/>
        <w:rPr>
          <w:rFonts w:ascii="Arial" w:hAnsi="Arial" w:cs="Arial"/>
          <w:sz w:val="20"/>
          <w:szCs w:val="20"/>
        </w:rPr>
      </w:pPr>
    </w:p>
    <w:p w14:paraId="53BB8F94" w14:textId="77777777" w:rsidR="00C75DF5" w:rsidRPr="00C75DF5" w:rsidRDefault="00C75DF5" w:rsidP="00DF5F9D">
      <w:pPr>
        <w:spacing w:line="276" w:lineRule="auto"/>
        <w:rPr>
          <w:rFonts w:ascii="Arial" w:hAnsi="Arial" w:cs="Arial"/>
          <w:sz w:val="20"/>
          <w:szCs w:val="20"/>
        </w:rPr>
      </w:pPr>
    </w:p>
    <w:p w14:paraId="289510E2" w14:textId="71EFC342" w:rsidR="00DF5F9D" w:rsidRPr="00C75DF5" w:rsidRDefault="00DF5F9D" w:rsidP="002F2FE8">
      <w:pPr>
        <w:spacing w:line="276" w:lineRule="auto"/>
        <w:jc w:val="center"/>
        <w:rPr>
          <w:rFonts w:ascii="Arial" w:hAnsi="Arial" w:cs="Arial"/>
          <w:sz w:val="20"/>
          <w:szCs w:val="20"/>
        </w:rPr>
      </w:pPr>
      <w:r w:rsidRPr="00C75DF5">
        <w:rPr>
          <w:rFonts w:ascii="Arial" w:hAnsi="Arial" w:cs="Arial"/>
          <w:b/>
          <w:bCs/>
          <w:sz w:val="20"/>
          <w:szCs w:val="20"/>
        </w:rPr>
        <w:lastRenderedPageBreak/>
        <w:t>Supplementary Table 3: Outcome of patients who developed adverse ev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0"/>
        <w:gridCol w:w="1515"/>
        <w:gridCol w:w="1839"/>
      </w:tblGrid>
      <w:tr w:rsidR="005D43C6" w:rsidRPr="00C75DF5" w14:paraId="059AC166" w14:textId="77777777" w:rsidTr="005D43C6">
        <w:trPr>
          <w:trHeight w:val="862"/>
          <w:jc w:val="center"/>
        </w:trPr>
        <w:tc>
          <w:tcPr>
            <w:tcW w:w="2600" w:type="dxa"/>
          </w:tcPr>
          <w:p w14:paraId="79B580AB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Adverse effects</w:t>
            </w:r>
          </w:p>
        </w:tc>
        <w:tc>
          <w:tcPr>
            <w:tcW w:w="1515" w:type="dxa"/>
          </w:tcPr>
          <w:p w14:paraId="431626C4" w14:textId="0EA8BF8F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ACLF (n=116)</w:t>
            </w:r>
          </w:p>
        </w:tc>
        <w:tc>
          <w:tcPr>
            <w:tcW w:w="1839" w:type="dxa"/>
          </w:tcPr>
          <w:p w14:paraId="43DA16C7" w14:textId="77777777" w:rsidR="005D43C6" w:rsidRPr="00C75DF5" w:rsidRDefault="005D43C6" w:rsidP="002C66F2">
            <w:pPr>
              <w:tabs>
                <w:tab w:val="left" w:pos="1008"/>
              </w:tabs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DF5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</w:tr>
      <w:tr w:rsidR="005D43C6" w:rsidRPr="00C75DF5" w14:paraId="186CBFE9" w14:textId="77777777" w:rsidTr="005D43C6">
        <w:trPr>
          <w:trHeight w:val="425"/>
          <w:jc w:val="center"/>
        </w:trPr>
        <w:tc>
          <w:tcPr>
            <w:tcW w:w="2600" w:type="dxa"/>
          </w:tcPr>
          <w:p w14:paraId="1CFA272C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15" w:type="dxa"/>
          </w:tcPr>
          <w:p w14:paraId="43BD7C0A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24 (20.7%)</w:t>
            </w:r>
          </w:p>
        </w:tc>
        <w:tc>
          <w:tcPr>
            <w:tcW w:w="1839" w:type="dxa"/>
          </w:tcPr>
          <w:p w14:paraId="574C56E6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3</w:t>
            </w:r>
          </w:p>
          <w:p w14:paraId="26AE8DD2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13</w:t>
            </w:r>
          </w:p>
          <w:p w14:paraId="11838A15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8</w:t>
            </w:r>
          </w:p>
        </w:tc>
      </w:tr>
      <w:tr w:rsidR="005D43C6" w:rsidRPr="00C75DF5" w14:paraId="0EEE5DEA" w14:textId="77777777" w:rsidTr="005D43C6">
        <w:trPr>
          <w:trHeight w:val="862"/>
          <w:jc w:val="center"/>
        </w:trPr>
        <w:tc>
          <w:tcPr>
            <w:tcW w:w="2600" w:type="dxa"/>
          </w:tcPr>
          <w:p w14:paraId="1F0AFC41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 xml:space="preserve">Abdominal pain </w:t>
            </w:r>
          </w:p>
        </w:tc>
        <w:tc>
          <w:tcPr>
            <w:tcW w:w="1515" w:type="dxa"/>
          </w:tcPr>
          <w:p w14:paraId="037BFC58" w14:textId="77777777" w:rsidR="005D43C6" w:rsidRPr="00C75DF5" w:rsidRDefault="005D43C6" w:rsidP="002C66F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2 (1.72%)</w:t>
            </w:r>
          </w:p>
        </w:tc>
        <w:tc>
          <w:tcPr>
            <w:tcW w:w="1839" w:type="dxa"/>
          </w:tcPr>
          <w:p w14:paraId="468C6E52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1</w:t>
            </w:r>
          </w:p>
          <w:p w14:paraId="14711C07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1</w:t>
            </w:r>
          </w:p>
          <w:p w14:paraId="524D0305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0</w:t>
            </w:r>
          </w:p>
        </w:tc>
      </w:tr>
      <w:tr w:rsidR="005D43C6" w:rsidRPr="00C75DF5" w14:paraId="154A6372" w14:textId="77777777" w:rsidTr="005D43C6">
        <w:trPr>
          <w:trHeight w:val="425"/>
          <w:jc w:val="center"/>
        </w:trPr>
        <w:tc>
          <w:tcPr>
            <w:tcW w:w="2600" w:type="dxa"/>
          </w:tcPr>
          <w:p w14:paraId="69959426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DF5">
              <w:rPr>
                <w:rFonts w:ascii="Arial" w:hAnsi="Arial" w:cs="Arial"/>
                <w:sz w:val="20"/>
                <w:szCs w:val="20"/>
              </w:rPr>
              <w:t>Diarrhea</w:t>
            </w:r>
            <w:proofErr w:type="spellEnd"/>
            <w:r w:rsidRPr="00C75D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</w:tcPr>
          <w:p w14:paraId="2A617436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9 (7.75%)</w:t>
            </w:r>
          </w:p>
        </w:tc>
        <w:tc>
          <w:tcPr>
            <w:tcW w:w="1839" w:type="dxa"/>
          </w:tcPr>
          <w:p w14:paraId="77B3FF80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1</w:t>
            </w:r>
          </w:p>
          <w:p w14:paraId="4F5DC111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2</w:t>
            </w:r>
          </w:p>
          <w:p w14:paraId="5AC494D9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6</w:t>
            </w:r>
          </w:p>
        </w:tc>
      </w:tr>
      <w:tr w:rsidR="005D43C6" w:rsidRPr="00C75DF5" w14:paraId="1C0A12B4" w14:textId="77777777" w:rsidTr="005D43C6">
        <w:trPr>
          <w:trHeight w:val="1298"/>
          <w:jc w:val="center"/>
        </w:trPr>
        <w:tc>
          <w:tcPr>
            <w:tcW w:w="2600" w:type="dxa"/>
          </w:tcPr>
          <w:p w14:paraId="61D5B865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 xml:space="preserve">Abdominal pain and </w:t>
            </w:r>
            <w:proofErr w:type="spellStart"/>
            <w:r w:rsidRPr="00C75DF5">
              <w:rPr>
                <w:rFonts w:ascii="Arial" w:hAnsi="Arial" w:cs="Arial"/>
                <w:sz w:val="20"/>
                <w:szCs w:val="20"/>
              </w:rPr>
              <w:t>diarrhea</w:t>
            </w:r>
            <w:proofErr w:type="spellEnd"/>
            <w:r w:rsidRPr="00C75D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</w:tcPr>
          <w:p w14:paraId="5F0FEC6E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4 (3.45%)</w:t>
            </w:r>
          </w:p>
        </w:tc>
        <w:tc>
          <w:tcPr>
            <w:tcW w:w="1839" w:type="dxa"/>
          </w:tcPr>
          <w:p w14:paraId="00EE2DD4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0</w:t>
            </w:r>
          </w:p>
          <w:p w14:paraId="4C60C6C7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3</w:t>
            </w:r>
          </w:p>
          <w:p w14:paraId="37B692F1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1</w:t>
            </w:r>
          </w:p>
        </w:tc>
      </w:tr>
      <w:tr w:rsidR="005D43C6" w:rsidRPr="00C75DF5" w14:paraId="7BEC1D51" w14:textId="77777777" w:rsidTr="005D43C6">
        <w:trPr>
          <w:trHeight w:val="425"/>
          <w:jc w:val="center"/>
        </w:trPr>
        <w:tc>
          <w:tcPr>
            <w:tcW w:w="2600" w:type="dxa"/>
          </w:tcPr>
          <w:p w14:paraId="497C43D4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 xml:space="preserve">Cyanosis </w:t>
            </w:r>
          </w:p>
        </w:tc>
        <w:tc>
          <w:tcPr>
            <w:tcW w:w="1515" w:type="dxa"/>
          </w:tcPr>
          <w:p w14:paraId="3F42FDF3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3 (2.58%)</w:t>
            </w:r>
          </w:p>
        </w:tc>
        <w:tc>
          <w:tcPr>
            <w:tcW w:w="1839" w:type="dxa"/>
          </w:tcPr>
          <w:p w14:paraId="08151644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0</w:t>
            </w:r>
          </w:p>
          <w:p w14:paraId="2C03F104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3</w:t>
            </w:r>
          </w:p>
          <w:p w14:paraId="2E41F6C7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0</w:t>
            </w:r>
          </w:p>
        </w:tc>
      </w:tr>
      <w:tr w:rsidR="005D43C6" w:rsidRPr="00C75DF5" w14:paraId="67DFF422" w14:textId="77777777" w:rsidTr="005D43C6">
        <w:trPr>
          <w:trHeight w:val="862"/>
          <w:jc w:val="center"/>
        </w:trPr>
        <w:tc>
          <w:tcPr>
            <w:tcW w:w="2600" w:type="dxa"/>
          </w:tcPr>
          <w:p w14:paraId="2C2DABF5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 xml:space="preserve">Myocardial ischemia </w:t>
            </w:r>
          </w:p>
        </w:tc>
        <w:tc>
          <w:tcPr>
            <w:tcW w:w="1515" w:type="dxa"/>
          </w:tcPr>
          <w:p w14:paraId="6F2A8F79" w14:textId="32341E7D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0.08%)</w:t>
            </w:r>
          </w:p>
        </w:tc>
        <w:tc>
          <w:tcPr>
            <w:tcW w:w="1839" w:type="dxa"/>
          </w:tcPr>
          <w:p w14:paraId="4ECEFB02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1</w:t>
            </w:r>
          </w:p>
          <w:p w14:paraId="758064D9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0</w:t>
            </w:r>
          </w:p>
          <w:p w14:paraId="59A9D2F7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0</w:t>
            </w:r>
          </w:p>
        </w:tc>
      </w:tr>
      <w:tr w:rsidR="005D43C6" w:rsidRPr="00C75DF5" w14:paraId="290FB6A5" w14:textId="77777777" w:rsidTr="005D43C6">
        <w:trPr>
          <w:trHeight w:val="862"/>
          <w:jc w:val="center"/>
        </w:trPr>
        <w:tc>
          <w:tcPr>
            <w:tcW w:w="2600" w:type="dxa"/>
          </w:tcPr>
          <w:p w14:paraId="15A59991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Ischemic skin necrosis</w:t>
            </w:r>
          </w:p>
        </w:tc>
        <w:tc>
          <w:tcPr>
            <w:tcW w:w="1515" w:type="dxa"/>
          </w:tcPr>
          <w:p w14:paraId="0D0101A8" w14:textId="76DAA943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0.08%)</w:t>
            </w:r>
          </w:p>
        </w:tc>
        <w:tc>
          <w:tcPr>
            <w:tcW w:w="1839" w:type="dxa"/>
          </w:tcPr>
          <w:p w14:paraId="7AA9436C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0</w:t>
            </w:r>
          </w:p>
          <w:p w14:paraId="4A8C8BAE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1</w:t>
            </w:r>
          </w:p>
          <w:p w14:paraId="0CD77F63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0</w:t>
            </w:r>
          </w:p>
        </w:tc>
      </w:tr>
      <w:tr w:rsidR="005D43C6" w:rsidRPr="00C75DF5" w14:paraId="2248E671" w14:textId="77777777" w:rsidTr="005D43C6">
        <w:trPr>
          <w:trHeight w:val="862"/>
          <w:jc w:val="center"/>
        </w:trPr>
        <w:tc>
          <w:tcPr>
            <w:tcW w:w="2600" w:type="dxa"/>
          </w:tcPr>
          <w:p w14:paraId="5ADEA125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Cyanosis + arrhythmia</w:t>
            </w:r>
          </w:p>
        </w:tc>
        <w:tc>
          <w:tcPr>
            <w:tcW w:w="1515" w:type="dxa"/>
          </w:tcPr>
          <w:p w14:paraId="29D8F40A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1 (0.08%)</w:t>
            </w:r>
          </w:p>
        </w:tc>
        <w:tc>
          <w:tcPr>
            <w:tcW w:w="1839" w:type="dxa"/>
          </w:tcPr>
          <w:p w14:paraId="0316F72F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0</w:t>
            </w:r>
          </w:p>
          <w:p w14:paraId="2315677F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Dead-1</w:t>
            </w:r>
          </w:p>
          <w:p w14:paraId="07302711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0</w:t>
            </w:r>
          </w:p>
        </w:tc>
      </w:tr>
      <w:tr w:rsidR="005D43C6" w:rsidRPr="00C75DF5" w14:paraId="6647C03B" w14:textId="77777777" w:rsidTr="005D43C6">
        <w:trPr>
          <w:trHeight w:val="425"/>
          <w:jc w:val="center"/>
        </w:trPr>
        <w:tc>
          <w:tcPr>
            <w:tcW w:w="2600" w:type="dxa"/>
          </w:tcPr>
          <w:p w14:paraId="61BD4A00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 xml:space="preserve">Hypertension </w:t>
            </w:r>
          </w:p>
        </w:tc>
        <w:tc>
          <w:tcPr>
            <w:tcW w:w="1515" w:type="dxa"/>
          </w:tcPr>
          <w:p w14:paraId="35CCD0BF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3 (2.5%)</w:t>
            </w:r>
          </w:p>
        </w:tc>
        <w:tc>
          <w:tcPr>
            <w:tcW w:w="1839" w:type="dxa"/>
          </w:tcPr>
          <w:p w14:paraId="0D70F4B3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LT-0</w:t>
            </w:r>
          </w:p>
          <w:p w14:paraId="41682B2D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lastRenderedPageBreak/>
              <w:t>Dead-2</w:t>
            </w:r>
          </w:p>
          <w:p w14:paraId="544D475F" w14:textId="77777777" w:rsidR="005D43C6" w:rsidRPr="00C75DF5" w:rsidRDefault="005D43C6" w:rsidP="002C66F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75DF5">
              <w:rPr>
                <w:rFonts w:ascii="Arial" w:hAnsi="Arial" w:cs="Arial"/>
                <w:sz w:val="20"/>
                <w:szCs w:val="20"/>
              </w:rPr>
              <w:t>Alive-1</w:t>
            </w:r>
          </w:p>
        </w:tc>
      </w:tr>
    </w:tbl>
    <w:p w14:paraId="593D5BA4" w14:textId="42DE9655" w:rsidR="00FC5248" w:rsidRPr="00C75DF5" w:rsidRDefault="00FC5248" w:rsidP="005D43C6">
      <w:pPr>
        <w:spacing w:line="276" w:lineRule="auto"/>
        <w:ind w:left="720"/>
        <w:jc w:val="center"/>
        <w:rPr>
          <w:rFonts w:ascii="Arial" w:hAnsi="Arial" w:cs="Arial"/>
          <w:sz w:val="20"/>
          <w:szCs w:val="20"/>
        </w:rPr>
      </w:pPr>
      <w:r w:rsidRPr="00C75DF5">
        <w:rPr>
          <w:rFonts w:ascii="Arial" w:hAnsi="Arial" w:cs="Arial"/>
          <w:sz w:val="20"/>
          <w:szCs w:val="20"/>
        </w:rPr>
        <w:lastRenderedPageBreak/>
        <w:t xml:space="preserve">ACLF-acute-on-chronic liver failure; </w:t>
      </w:r>
      <w:r w:rsidR="007D6B41" w:rsidRPr="00C75DF5">
        <w:rPr>
          <w:rFonts w:ascii="Arial" w:hAnsi="Arial" w:cs="Arial"/>
          <w:sz w:val="20"/>
          <w:szCs w:val="20"/>
        </w:rPr>
        <w:t>LT-liver transplant</w:t>
      </w:r>
      <w:r w:rsidR="00A8623A" w:rsidRPr="00C75DF5">
        <w:rPr>
          <w:rFonts w:ascii="Arial" w:hAnsi="Arial" w:cs="Arial"/>
          <w:sz w:val="20"/>
          <w:szCs w:val="20"/>
        </w:rPr>
        <w:t>.</w:t>
      </w:r>
    </w:p>
    <w:p w14:paraId="35876BBC" w14:textId="77777777" w:rsidR="00DF5F9D" w:rsidRPr="00C75DF5" w:rsidRDefault="00DF5F9D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73CDDF2" w14:textId="77777777" w:rsidR="00DF5F9D" w:rsidRPr="00C75DF5" w:rsidRDefault="00DF5F9D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51B4DCD" w14:textId="77777777" w:rsidR="00DF5F9D" w:rsidRPr="00C75DF5" w:rsidRDefault="00DF5F9D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38496D9" w14:textId="2FEA3BEE" w:rsidR="00DF5F9D" w:rsidRPr="00C75DF5" w:rsidRDefault="00DF5F9D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809EE0E" w14:textId="6DBD44B1" w:rsidR="00F913BB" w:rsidRPr="00C75DF5" w:rsidRDefault="00F913BB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1011BB6" w14:textId="7290CDAF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82FB819" w14:textId="19B664EF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54AF41A" w14:textId="278343AB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1C7AFC4" w14:textId="14AED855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2ADFE89" w14:textId="380A9673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93A9AF7" w14:textId="28579966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3A4A337" w14:textId="1E16418F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6DDD6DA" w14:textId="7F1A56E5" w:rsidR="00F51FE2" w:rsidRPr="00C75DF5" w:rsidRDefault="00F51FE2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08490D2" w14:textId="09D02B53" w:rsidR="005D43C6" w:rsidRDefault="005D43C6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21AB96A" w14:textId="2647DC12" w:rsidR="00C75DF5" w:rsidRDefault="00C75DF5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DD259BC" w14:textId="77777777" w:rsidR="00C75DF5" w:rsidRPr="00C75DF5" w:rsidRDefault="00C75DF5" w:rsidP="00DF5F9D">
      <w:pPr>
        <w:spacing w:before="240" w:after="24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D53A8FB" w14:textId="4B625752" w:rsidR="00B731A5" w:rsidRPr="00C75DF5" w:rsidRDefault="00B731A5" w:rsidP="00B731A5">
      <w:pPr>
        <w:spacing w:line="240" w:lineRule="auto"/>
        <w:ind w:left="360"/>
        <w:jc w:val="center"/>
        <w:rPr>
          <w:rFonts w:ascii="Arial" w:hAnsi="Arial" w:cs="Arial"/>
          <w:b/>
          <w:bCs/>
          <w:sz w:val="20"/>
          <w:szCs w:val="20"/>
        </w:rPr>
      </w:pPr>
      <w:r w:rsidRPr="00C75DF5">
        <w:rPr>
          <w:rFonts w:ascii="Arial" w:hAnsi="Arial" w:cs="Arial"/>
          <w:b/>
          <w:bCs/>
          <w:sz w:val="20"/>
          <w:szCs w:val="20"/>
        </w:rPr>
        <w:lastRenderedPageBreak/>
        <w:t>Supplementary figure 1: Kaplan-Meier analysis for time to adverse event.</w:t>
      </w:r>
    </w:p>
    <w:p w14:paraId="16BCD269" w14:textId="2243B9C5" w:rsidR="00B731A5" w:rsidRPr="00C75DF5" w:rsidRDefault="00B731A5" w:rsidP="00B731A5">
      <w:pPr>
        <w:spacing w:line="240" w:lineRule="auto"/>
        <w:ind w:left="360"/>
        <w:jc w:val="center"/>
        <w:rPr>
          <w:rFonts w:ascii="Arial" w:hAnsi="Arial" w:cs="Arial"/>
          <w:b/>
          <w:bCs/>
          <w:sz w:val="20"/>
          <w:szCs w:val="20"/>
        </w:rPr>
      </w:pPr>
      <w:r w:rsidRPr="00C75DF5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1B3A7D68" wp14:editId="28C1DBAE">
            <wp:extent cx="4236427" cy="2621601"/>
            <wp:effectExtent l="19050" t="19050" r="12065" b="2667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3433" cy="262593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882E3E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41D9308E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6448A9CB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60919B27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2F27CE56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619A751E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7B40C167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40F3F9C0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0AAD48A3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02C1BE2B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3AF051E6" w14:textId="77777777" w:rsidR="00B731A5" w:rsidRPr="00C75DF5" w:rsidRDefault="00B731A5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</w:p>
    <w:p w14:paraId="624B87CF" w14:textId="5DA91750" w:rsidR="00683D9E" w:rsidRPr="00C75DF5" w:rsidRDefault="008626CE" w:rsidP="003B0A8E">
      <w:pPr>
        <w:spacing w:line="240" w:lineRule="auto"/>
        <w:ind w:left="360"/>
        <w:rPr>
          <w:rFonts w:ascii="Arial" w:hAnsi="Arial" w:cs="Arial"/>
          <w:b/>
          <w:bCs/>
          <w:sz w:val="20"/>
          <w:szCs w:val="20"/>
        </w:rPr>
      </w:pPr>
      <w:r w:rsidRPr="00C75DF5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="00683D9E" w:rsidRPr="00C75DF5">
        <w:rPr>
          <w:rFonts w:ascii="Arial" w:hAnsi="Arial" w:cs="Arial"/>
          <w:b/>
          <w:bCs/>
          <w:sz w:val="20"/>
          <w:szCs w:val="20"/>
        </w:rPr>
        <w:t xml:space="preserve"> figure </w:t>
      </w:r>
      <w:r w:rsidR="00B731A5" w:rsidRPr="00C75DF5">
        <w:rPr>
          <w:rFonts w:ascii="Arial" w:hAnsi="Arial" w:cs="Arial"/>
          <w:b/>
          <w:bCs/>
          <w:sz w:val="20"/>
          <w:szCs w:val="20"/>
        </w:rPr>
        <w:t>2</w:t>
      </w:r>
      <w:r w:rsidR="00683D9E" w:rsidRPr="00C75DF5">
        <w:rPr>
          <w:rFonts w:ascii="Arial" w:hAnsi="Arial" w:cs="Arial"/>
          <w:b/>
          <w:bCs/>
          <w:sz w:val="20"/>
          <w:szCs w:val="20"/>
        </w:rPr>
        <w:t xml:space="preserve">: ROC curve for </w:t>
      </w:r>
      <w:r w:rsidR="009377AF" w:rsidRPr="00C75DF5">
        <w:rPr>
          <w:rFonts w:ascii="Arial" w:hAnsi="Arial" w:cs="Arial"/>
          <w:b/>
          <w:bCs/>
          <w:sz w:val="20"/>
          <w:szCs w:val="20"/>
        </w:rPr>
        <w:t>baseline serum creatinine for predicting non</w:t>
      </w:r>
      <w:r w:rsidRPr="00C75DF5">
        <w:rPr>
          <w:rFonts w:ascii="Arial" w:hAnsi="Arial" w:cs="Arial"/>
          <w:b/>
          <w:bCs/>
          <w:sz w:val="20"/>
          <w:szCs w:val="20"/>
        </w:rPr>
        <w:t>-</w:t>
      </w:r>
      <w:r w:rsidR="009377AF" w:rsidRPr="00C75DF5">
        <w:rPr>
          <w:rFonts w:ascii="Arial" w:hAnsi="Arial" w:cs="Arial"/>
          <w:b/>
          <w:bCs/>
          <w:sz w:val="20"/>
          <w:szCs w:val="20"/>
        </w:rPr>
        <w:t>response</w:t>
      </w:r>
      <w:r w:rsidRPr="00C75DF5">
        <w:rPr>
          <w:rFonts w:ascii="Arial" w:hAnsi="Arial" w:cs="Arial"/>
          <w:b/>
          <w:bCs/>
          <w:sz w:val="20"/>
          <w:szCs w:val="20"/>
        </w:rPr>
        <w:t xml:space="preserve"> (A)</w:t>
      </w:r>
      <w:r w:rsidR="009377AF" w:rsidRPr="00C75DF5">
        <w:rPr>
          <w:rFonts w:ascii="Arial" w:hAnsi="Arial" w:cs="Arial"/>
          <w:b/>
          <w:bCs/>
          <w:sz w:val="20"/>
          <w:szCs w:val="20"/>
        </w:rPr>
        <w:t xml:space="preserve"> and mean arterial pressure for terlipressin response</w:t>
      </w:r>
      <w:r w:rsidRPr="00C75DF5">
        <w:rPr>
          <w:rFonts w:ascii="Arial" w:hAnsi="Arial" w:cs="Arial"/>
          <w:b/>
          <w:bCs/>
          <w:sz w:val="20"/>
          <w:szCs w:val="20"/>
        </w:rPr>
        <w:t xml:space="preserve"> (B)</w:t>
      </w:r>
      <w:r w:rsidR="009377AF" w:rsidRPr="00C75DF5">
        <w:rPr>
          <w:rFonts w:ascii="Arial" w:hAnsi="Arial" w:cs="Arial"/>
          <w:b/>
          <w:bCs/>
          <w:sz w:val="20"/>
          <w:szCs w:val="20"/>
        </w:rPr>
        <w:t>.</w:t>
      </w:r>
    </w:p>
    <w:p w14:paraId="5158F37A" w14:textId="77777777" w:rsidR="00DF5F9D" w:rsidRPr="00C75DF5" w:rsidRDefault="00DF5F9D" w:rsidP="002F2FE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7A75A72B" w14:textId="6E5A653C" w:rsidR="00DD1A54" w:rsidRPr="00C75DF5" w:rsidRDefault="008626CE" w:rsidP="00F60722">
      <w:pPr>
        <w:jc w:val="center"/>
        <w:rPr>
          <w:rFonts w:ascii="Arial" w:hAnsi="Arial" w:cs="Arial"/>
          <w:sz w:val="20"/>
          <w:szCs w:val="20"/>
        </w:rPr>
      </w:pPr>
      <w:r w:rsidRPr="00C75DF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FFBE935" wp14:editId="4B289831">
            <wp:extent cx="5731510" cy="322453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A91B4" w14:textId="6DE4773C" w:rsidR="008626CE" w:rsidRPr="00C75DF5" w:rsidRDefault="008626CE">
      <w:pPr>
        <w:rPr>
          <w:rFonts w:ascii="Arial" w:hAnsi="Arial" w:cs="Arial"/>
          <w:sz w:val="20"/>
          <w:szCs w:val="20"/>
        </w:rPr>
      </w:pPr>
    </w:p>
    <w:p w14:paraId="70BF389F" w14:textId="72EC2777" w:rsidR="008626CE" w:rsidRPr="00C75DF5" w:rsidRDefault="008626CE">
      <w:pPr>
        <w:rPr>
          <w:rFonts w:ascii="Arial" w:hAnsi="Arial" w:cs="Arial"/>
          <w:sz w:val="20"/>
          <w:szCs w:val="20"/>
        </w:rPr>
      </w:pPr>
    </w:p>
    <w:p w14:paraId="68B2FC3C" w14:textId="35837B50" w:rsidR="008626CE" w:rsidRPr="00C75DF5" w:rsidRDefault="008626CE">
      <w:pPr>
        <w:rPr>
          <w:rFonts w:ascii="Arial" w:hAnsi="Arial" w:cs="Arial"/>
          <w:sz w:val="20"/>
          <w:szCs w:val="20"/>
        </w:rPr>
      </w:pPr>
    </w:p>
    <w:p w14:paraId="101E8D06" w14:textId="7F14D44D" w:rsidR="008626CE" w:rsidRPr="00C75DF5" w:rsidRDefault="008626CE">
      <w:pPr>
        <w:rPr>
          <w:rFonts w:ascii="Arial" w:hAnsi="Arial" w:cs="Arial"/>
          <w:sz w:val="20"/>
          <w:szCs w:val="20"/>
        </w:rPr>
      </w:pPr>
    </w:p>
    <w:p w14:paraId="5D2185DB" w14:textId="6A19145F" w:rsidR="008626CE" w:rsidRPr="00C75DF5" w:rsidRDefault="008626CE">
      <w:pPr>
        <w:rPr>
          <w:rFonts w:ascii="Arial" w:hAnsi="Arial" w:cs="Arial"/>
          <w:sz w:val="20"/>
          <w:szCs w:val="20"/>
        </w:rPr>
      </w:pPr>
    </w:p>
    <w:p w14:paraId="5F2F7D57" w14:textId="3BE863F9" w:rsidR="008626CE" w:rsidRPr="00C75DF5" w:rsidRDefault="008626CE">
      <w:pPr>
        <w:rPr>
          <w:rFonts w:ascii="Arial" w:hAnsi="Arial" w:cs="Arial"/>
          <w:sz w:val="20"/>
          <w:szCs w:val="20"/>
        </w:rPr>
      </w:pPr>
    </w:p>
    <w:p w14:paraId="79B1415F" w14:textId="1BF9E3CF" w:rsidR="008626CE" w:rsidRPr="00C75DF5" w:rsidRDefault="008626CE">
      <w:pPr>
        <w:rPr>
          <w:rFonts w:ascii="Arial" w:hAnsi="Arial" w:cs="Arial"/>
          <w:sz w:val="20"/>
          <w:szCs w:val="20"/>
        </w:rPr>
      </w:pPr>
    </w:p>
    <w:sectPr w:rsidR="008626CE" w:rsidRPr="00C75DF5" w:rsidSect="00F51F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0NzM2tbAwNbc0NTFQ0lEKTi0uzszPAykwNK4FAIFSsqItAAAA"/>
  </w:docVars>
  <w:rsids>
    <w:rsidRoot w:val="00DF5F9D"/>
    <w:rsid w:val="000100A5"/>
    <w:rsid w:val="00052FF1"/>
    <w:rsid w:val="00067090"/>
    <w:rsid w:val="00095FDC"/>
    <w:rsid w:val="000C66C5"/>
    <w:rsid w:val="000F2360"/>
    <w:rsid w:val="000F7DFC"/>
    <w:rsid w:val="00116730"/>
    <w:rsid w:val="001231F7"/>
    <w:rsid w:val="00132622"/>
    <w:rsid w:val="00135902"/>
    <w:rsid w:val="001373FA"/>
    <w:rsid w:val="00167651"/>
    <w:rsid w:val="00172EE2"/>
    <w:rsid w:val="001C0CE2"/>
    <w:rsid w:val="001E0091"/>
    <w:rsid w:val="001E3E27"/>
    <w:rsid w:val="001F3B39"/>
    <w:rsid w:val="00241644"/>
    <w:rsid w:val="0027712A"/>
    <w:rsid w:val="002D2976"/>
    <w:rsid w:val="002F2FE8"/>
    <w:rsid w:val="0030468E"/>
    <w:rsid w:val="00335A8B"/>
    <w:rsid w:val="00376309"/>
    <w:rsid w:val="00382421"/>
    <w:rsid w:val="003B0A8E"/>
    <w:rsid w:val="003C5B1B"/>
    <w:rsid w:val="003E1C1B"/>
    <w:rsid w:val="003F58F2"/>
    <w:rsid w:val="004303CA"/>
    <w:rsid w:val="00437BD4"/>
    <w:rsid w:val="0047504D"/>
    <w:rsid w:val="004B4B14"/>
    <w:rsid w:val="0051641E"/>
    <w:rsid w:val="00527B09"/>
    <w:rsid w:val="00574065"/>
    <w:rsid w:val="005A3F4D"/>
    <w:rsid w:val="005D43C6"/>
    <w:rsid w:val="005D7FB2"/>
    <w:rsid w:val="005F6556"/>
    <w:rsid w:val="00611115"/>
    <w:rsid w:val="00636AEE"/>
    <w:rsid w:val="00677C7F"/>
    <w:rsid w:val="00683D9E"/>
    <w:rsid w:val="006A5903"/>
    <w:rsid w:val="006F302A"/>
    <w:rsid w:val="00711736"/>
    <w:rsid w:val="00723AB2"/>
    <w:rsid w:val="007718B6"/>
    <w:rsid w:val="00791892"/>
    <w:rsid w:val="007C4376"/>
    <w:rsid w:val="007D6B41"/>
    <w:rsid w:val="008626CE"/>
    <w:rsid w:val="00865346"/>
    <w:rsid w:val="00865CB3"/>
    <w:rsid w:val="0086672E"/>
    <w:rsid w:val="00872AE5"/>
    <w:rsid w:val="00905B44"/>
    <w:rsid w:val="009377AF"/>
    <w:rsid w:val="009420A5"/>
    <w:rsid w:val="009432F2"/>
    <w:rsid w:val="009846F9"/>
    <w:rsid w:val="00992DA6"/>
    <w:rsid w:val="009B1E01"/>
    <w:rsid w:val="009D1672"/>
    <w:rsid w:val="00A028E4"/>
    <w:rsid w:val="00A15464"/>
    <w:rsid w:val="00A272DC"/>
    <w:rsid w:val="00A30259"/>
    <w:rsid w:val="00A63C30"/>
    <w:rsid w:val="00A8623A"/>
    <w:rsid w:val="00AA2984"/>
    <w:rsid w:val="00AD4297"/>
    <w:rsid w:val="00AE1146"/>
    <w:rsid w:val="00B35FD8"/>
    <w:rsid w:val="00B372A6"/>
    <w:rsid w:val="00B731A5"/>
    <w:rsid w:val="00B80DE5"/>
    <w:rsid w:val="00BD0FD8"/>
    <w:rsid w:val="00C03441"/>
    <w:rsid w:val="00C11C01"/>
    <w:rsid w:val="00C1226E"/>
    <w:rsid w:val="00C15657"/>
    <w:rsid w:val="00C16A58"/>
    <w:rsid w:val="00C75DF5"/>
    <w:rsid w:val="00CA6714"/>
    <w:rsid w:val="00CC194D"/>
    <w:rsid w:val="00CC1F89"/>
    <w:rsid w:val="00CC3E3E"/>
    <w:rsid w:val="00CC7733"/>
    <w:rsid w:val="00D2291F"/>
    <w:rsid w:val="00D26FBA"/>
    <w:rsid w:val="00D301B7"/>
    <w:rsid w:val="00D50A2C"/>
    <w:rsid w:val="00D65C01"/>
    <w:rsid w:val="00DB2BDD"/>
    <w:rsid w:val="00DB73CC"/>
    <w:rsid w:val="00DD1A54"/>
    <w:rsid w:val="00DE7FA7"/>
    <w:rsid w:val="00DF2973"/>
    <w:rsid w:val="00DF5F9D"/>
    <w:rsid w:val="00E172DD"/>
    <w:rsid w:val="00E473E1"/>
    <w:rsid w:val="00E70B24"/>
    <w:rsid w:val="00E93D8E"/>
    <w:rsid w:val="00E96928"/>
    <w:rsid w:val="00EB01B3"/>
    <w:rsid w:val="00F45A35"/>
    <w:rsid w:val="00F51FE2"/>
    <w:rsid w:val="00F528BC"/>
    <w:rsid w:val="00F60722"/>
    <w:rsid w:val="00F82BE3"/>
    <w:rsid w:val="00F913BB"/>
    <w:rsid w:val="00F949E7"/>
    <w:rsid w:val="00FC0651"/>
    <w:rsid w:val="00FC5248"/>
    <w:rsid w:val="00FE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9CE2C"/>
  <w15:chartTrackingRefBased/>
  <w15:docId w15:val="{FA59B519-6953-47E3-90C7-76AD5CB4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08716-7437-4284-84A0-E67EDFA6A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6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ulkarni</dc:creator>
  <cp:keywords/>
  <dc:description/>
  <cp:lastModifiedBy>anand kulkarni</cp:lastModifiedBy>
  <cp:revision>105</cp:revision>
  <dcterms:created xsi:type="dcterms:W3CDTF">2020-09-10T01:52:00Z</dcterms:created>
  <dcterms:modified xsi:type="dcterms:W3CDTF">2022-02-23T13:04:00Z</dcterms:modified>
</cp:coreProperties>
</file>